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dditional File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stimate of ITU person days spent on ventilators worldwide, (based on earlier estimate of 2,582,340 pesticide self-poisonings): A crude estimate of the number of patients intubated is (OP poisoning: 2/3 x 2,582,340 x 0.25 = 430,390; poisoning with other pesticides: 1/3 x 2,582,340 x 0.05 = 43,039; total 473,429). The length of time intubated will be [430,390 x 0.66 x 45 hrs] + [430,390 x 0.33 x 284 hrs] + [43,039 x 45 hrs] = 55,055,489 hrs of intubation – 6280 person years of ventilation. If the lower estimate of 1,291,170 episodes of pesticide self-poisoning is used, this equates to 3140 years of ventilation. </w:t>
        <w:b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SimSun;宋体"/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9T13:07:00Z</dcterms:created>
  <dc:creator>Social Medicine</dc:creator>
  <dc:description/>
  <dc:language>en-US</dc:language>
  <cp:lastModifiedBy>Social Medicine</cp:lastModifiedBy>
  <dcterms:modified xsi:type="dcterms:W3CDTF">2007-12-19T13:07:00Z</dcterms:modified>
  <cp:revision>1</cp:revision>
  <dc:subject/>
  <dc:title>Additional File 1</dc:title>
</cp:coreProperties>
</file>